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CF92D" w14:textId="3BF1CEAE" w:rsidR="00990DAF" w:rsidRPr="00F73789" w:rsidRDefault="00551807">
      <w:pPr>
        <w:pStyle w:val="Body"/>
        <w:widowControl w:val="0"/>
        <w:rPr>
          <w:rFonts w:ascii="Times New Roman" w:eastAsia="Times" w:hAnsi="Times New Roman" w:cs="Times New Roman"/>
        </w:rPr>
      </w:pPr>
      <w:r w:rsidRPr="00F73789">
        <w:rPr>
          <w:rFonts w:ascii="Times New Roman" w:hAnsi="Times New Roman" w:cs="Times New Roman"/>
        </w:rPr>
        <w:t>S</w:t>
      </w:r>
      <w:r w:rsidR="00D023D9" w:rsidRPr="00F73789">
        <w:rPr>
          <w:rFonts w:ascii="Times New Roman" w:hAnsi="Times New Roman" w:cs="Times New Roman"/>
        </w:rPr>
        <w:t>8</w:t>
      </w:r>
      <w:r w:rsidR="00DF7784">
        <w:rPr>
          <w:rFonts w:ascii="Times New Roman" w:hAnsi="Times New Roman" w:cs="Times New Roman"/>
        </w:rPr>
        <w:t xml:space="preserve"> Table</w:t>
      </w:r>
      <w:r w:rsidRPr="00F73789">
        <w:rPr>
          <w:rFonts w:ascii="Times New Roman" w:hAnsi="Times New Roman" w:cs="Times New Roman"/>
        </w:rPr>
        <w:t>. STRUCTURE results for 10 different simulated data sets</w:t>
      </w:r>
      <w:r w:rsidRPr="00F73789">
        <w:rPr>
          <w:rFonts w:ascii="Times New Roman" w:hAnsi="Times New Roman" w:cs="Times New Roman"/>
          <w:i/>
          <w:iCs/>
        </w:rPr>
        <w:t xml:space="preserve">. </w:t>
      </w:r>
      <w:r w:rsidRPr="00F73789">
        <w:rPr>
          <w:rFonts w:ascii="Times New Roman" w:hAnsi="Times New Roman" w:cs="Times New Roman"/>
        </w:rPr>
        <w:t>“</w:t>
      </w:r>
      <w:r w:rsidRPr="00F73789">
        <w:rPr>
          <w:rFonts w:ascii="Times New Roman" w:hAnsi="Times New Roman" w:cs="Times New Roman"/>
          <w:i/>
          <w:iCs/>
        </w:rPr>
        <w:t>Q</w:t>
      </w:r>
      <w:r w:rsidRPr="00F73789">
        <w:rPr>
          <w:rFonts w:ascii="Times New Roman" w:hAnsi="Times New Roman" w:cs="Times New Roman"/>
        </w:rPr>
        <w:t xml:space="preserve"> F1” is average </w:t>
      </w:r>
      <w:r w:rsidRPr="00F73789">
        <w:rPr>
          <w:rFonts w:ascii="Times New Roman" w:hAnsi="Times New Roman" w:cs="Times New Roman"/>
          <w:i/>
          <w:iCs/>
        </w:rPr>
        <w:t>q</w:t>
      </w:r>
      <w:r w:rsidRPr="00F73789">
        <w:rPr>
          <w:rFonts w:ascii="Times New Roman" w:hAnsi="Times New Roman" w:cs="Times New Roman"/>
        </w:rPr>
        <w:t xml:space="preserve">-coefficient of F1 simulated hybrids across replicate runs of each dataset, “F1 </w:t>
      </w:r>
      <w:r w:rsidRPr="00F73789">
        <w:rPr>
          <w:rFonts w:ascii="Times New Roman" w:hAnsi="Times New Roman" w:cs="Times New Roman"/>
          <w:i/>
          <w:iCs/>
        </w:rPr>
        <w:t>q-</w:t>
      </w:r>
      <w:r w:rsidRPr="00F73789">
        <w:rPr>
          <w:rFonts w:ascii="Times New Roman" w:hAnsi="Times New Roman" w:cs="Times New Roman"/>
        </w:rPr>
        <w:t xml:space="preserve">range” is average </w:t>
      </w:r>
      <w:r w:rsidRPr="00F73789">
        <w:rPr>
          <w:rFonts w:ascii="Times New Roman" w:hAnsi="Times New Roman" w:cs="Times New Roman"/>
          <w:i/>
          <w:iCs/>
        </w:rPr>
        <w:t>q</w:t>
      </w:r>
      <w:r w:rsidRPr="00F73789">
        <w:rPr>
          <w:rFonts w:ascii="Times New Roman" w:hAnsi="Times New Roman" w:cs="Times New Roman"/>
        </w:rPr>
        <w:t xml:space="preserve">-coefficient range of F1 simulated hybrids across replicate dataset runs, “F1 CI interval” is the average 90% confidence interval of F1 simulated hybrids across replicate runs of each dataset. F2 represents simulated F2 hybrids, </w:t>
      </w:r>
      <w:r w:rsidRPr="00F73789">
        <w:rPr>
          <w:rFonts w:ascii="Times New Roman" w:hAnsi="Times New Roman" w:cs="Times New Roman"/>
          <w:i/>
          <w:iCs/>
          <w:lang w:val="it-IT"/>
        </w:rPr>
        <w:t xml:space="preserve">C. jacchus </w:t>
      </w:r>
      <w:r w:rsidRPr="00F73789">
        <w:rPr>
          <w:rFonts w:ascii="Times New Roman" w:hAnsi="Times New Roman" w:cs="Times New Roman"/>
        </w:rPr>
        <w:t xml:space="preserve">BC represents simulated hybrid offspring of </w:t>
      </w:r>
      <w:proofErr w:type="gramStart"/>
      <w:r w:rsidRPr="00F73789">
        <w:rPr>
          <w:rFonts w:ascii="Times New Roman" w:hAnsi="Times New Roman" w:cs="Times New Roman"/>
        </w:rPr>
        <w:t>a</w:t>
      </w:r>
      <w:proofErr w:type="gramEnd"/>
      <w:r w:rsidRPr="00F73789">
        <w:rPr>
          <w:rFonts w:ascii="Times New Roman" w:hAnsi="Times New Roman" w:cs="Times New Roman"/>
        </w:rPr>
        <w:t xml:space="preserve"> F1x pure </w:t>
      </w:r>
      <w:r w:rsidRPr="00F73789">
        <w:rPr>
          <w:rFonts w:ascii="Times New Roman" w:hAnsi="Times New Roman" w:cs="Times New Roman"/>
          <w:i/>
          <w:iCs/>
          <w:lang w:val="it-IT"/>
        </w:rPr>
        <w:t xml:space="preserve">C. jacchus </w:t>
      </w:r>
      <w:r w:rsidRPr="00F73789">
        <w:rPr>
          <w:rFonts w:ascii="Times New Roman" w:hAnsi="Times New Roman" w:cs="Times New Roman"/>
        </w:rPr>
        <w:t xml:space="preserve">backcross, and </w:t>
      </w:r>
      <w:r w:rsidRPr="00F73789">
        <w:rPr>
          <w:rFonts w:ascii="Times New Roman" w:hAnsi="Times New Roman" w:cs="Times New Roman"/>
          <w:i/>
          <w:iCs/>
        </w:rPr>
        <w:t xml:space="preserve">C. penicillata </w:t>
      </w:r>
      <w:r w:rsidRPr="00F73789">
        <w:rPr>
          <w:rFonts w:ascii="Times New Roman" w:hAnsi="Times New Roman" w:cs="Times New Roman"/>
        </w:rPr>
        <w:t xml:space="preserve">BC represents simulated hybrid offspring of a F1 x pure </w:t>
      </w:r>
      <w:r w:rsidRPr="00F73789">
        <w:rPr>
          <w:rFonts w:ascii="Times New Roman" w:hAnsi="Times New Roman" w:cs="Times New Roman"/>
          <w:i/>
          <w:iCs/>
        </w:rPr>
        <w:t xml:space="preserve">C. penicillata </w:t>
      </w:r>
      <w:r w:rsidRPr="00F73789">
        <w:rPr>
          <w:rFonts w:ascii="Times New Roman" w:hAnsi="Times New Roman" w:cs="Times New Roman"/>
        </w:rPr>
        <w:t>backcross. Columns for all other simulated hybrid classes follow same conventions as described for simulated F1 hybrids</w:t>
      </w:r>
      <w:r w:rsidR="003A662B" w:rsidRPr="00F73789">
        <w:rPr>
          <w:rFonts w:ascii="Times New Roman" w:hAnsi="Times New Roman" w:cs="Times New Roman"/>
        </w:rPr>
        <w:t>.</w:t>
      </w:r>
    </w:p>
    <w:tbl>
      <w:tblPr>
        <w:tblW w:w="1228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4"/>
        <w:gridCol w:w="654"/>
        <w:gridCol w:w="888"/>
        <w:gridCol w:w="937"/>
        <w:gridCol w:w="617"/>
        <w:gridCol w:w="1001"/>
        <w:gridCol w:w="993"/>
        <w:gridCol w:w="859"/>
        <w:gridCol w:w="1217"/>
        <w:gridCol w:w="1087"/>
        <w:gridCol w:w="1083"/>
        <w:gridCol w:w="1248"/>
        <w:gridCol w:w="1212"/>
      </w:tblGrid>
      <w:tr w:rsidR="00990DAF" w:rsidRPr="00F73789" w14:paraId="5A65C5F6" w14:textId="77777777" w:rsidTr="001D6B1B">
        <w:trPr>
          <w:trHeight w:val="849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FF5A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9024B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  <w:proofErr w:type="gramEnd"/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DD75E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1 </w:t>
            </w:r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ang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009DE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1 CI interval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5390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  <w:proofErr w:type="gramEnd"/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5959D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2 </w:t>
            </w:r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ran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7AF3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2 CI interval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9E0C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  <w:proofErr w:type="gramEnd"/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jacchus</w:t>
            </w:r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E0AED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jacchus</w:t>
            </w:r>
            <w:proofErr w:type="gramEnd"/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C </w:t>
            </w:r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-r</w:t>
            </w:r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g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0870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jacchus</w:t>
            </w:r>
            <w:proofErr w:type="gramEnd"/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C CI interva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933B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  <w:proofErr w:type="gramEnd"/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penicillata</w:t>
            </w:r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C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F0FBD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nicillata</w:t>
            </w:r>
            <w:proofErr w:type="gramEnd"/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C </w:t>
            </w:r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ang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F97E0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nicillata</w:t>
            </w:r>
            <w:proofErr w:type="gramEnd"/>
            <w:r w:rsidRPr="00F73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C CI interval</w:t>
            </w:r>
          </w:p>
        </w:tc>
      </w:tr>
      <w:tr w:rsidR="00990DAF" w:rsidRPr="00F73789" w14:paraId="38C656C5" w14:textId="77777777">
        <w:trPr>
          <w:trHeight w:val="442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8574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8B0E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8838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0-0.6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A058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3-0.6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36DE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B160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4-0.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9A4E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44-0.68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6E90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6D8F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9-0.41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D1A6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4-0.47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B73A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0C66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7-0.82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742B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5- 0.86 </w:t>
            </w:r>
          </w:p>
        </w:tc>
      </w:tr>
      <w:tr w:rsidR="00990DAF" w:rsidRPr="00F73789" w14:paraId="029AF8AC" w14:textId="77777777">
        <w:trPr>
          <w:trHeight w:val="442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B8E9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94A0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B052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0-0.6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2868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2-0.6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0F56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3B8B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6-0.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1990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43-0.66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8478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D09C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9-0.40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C8AA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7-0.49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F27F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C202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7-0.82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9EBE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2- 0.84 </w:t>
            </w:r>
          </w:p>
        </w:tc>
      </w:tr>
      <w:tr w:rsidR="00990DAF" w:rsidRPr="00F73789" w14:paraId="2BA4F82C" w14:textId="77777777">
        <w:trPr>
          <w:trHeight w:val="442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42A17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9614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57B6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1-0.6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B97A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4-0.6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6945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605A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0-0.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2CF8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44-0.68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01FF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65FD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5-0.46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81F6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3-0.46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9EA9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98ED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71-0.86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92B0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7- 0.88 </w:t>
            </w:r>
          </w:p>
        </w:tc>
      </w:tr>
      <w:tr w:rsidR="00990DAF" w:rsidRPr="00F73789" w14:paraId="2AAB5825" w14:textId="77777777">
        <w:trPr>
          <w:trHeight w:val="442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18C2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A515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E5D3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6-0.6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B5AF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4-0.6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D173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1356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0-0.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AC41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43-0.67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1F3D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333C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5-0.38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527A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3-0.45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E7EB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01EE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5-0.80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E576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2- 0.84 </w:t>
            </w:r>
          </w:p>
        </w:tc>
      </w:tr>
      <w:tr w:rsidR="00990DAF" w:rsidRPr="00F73789" w14:paraId="52FBB864" w14:textId="77777777">
        <w:trPr>
          <w:trHeight w:val="442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613B7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3FF2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065B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6-0.6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B029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4-0.6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E031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851D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3-0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91E9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42-0.66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867F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A57E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25-0.3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A666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4-0.46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8179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E24A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5-0.80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1970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5- 0.86 </w:t>
            </w:r>
          </w:p>
        </w:tc>
      </w:tr>
      <w:tr w:rsidR="00990DAF" w:rsidRPr="00F73789" w14:paraId="1207E6C8" w14:textId="77777777">
        <w:trPr>
          <w:trHeight w:val="442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DADC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119F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CFA2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7-0.6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6A96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3-0.6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E97F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8784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2-0.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B39C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45-0.68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33B3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2825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8-0.47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0397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6-0.49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AA5F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DACA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8-0.81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4637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4- 0.86 </w:t>
            </w:r>
          </w:p>
        </w:tc>
      </w:tr>
      <w:tr w:rsidR="00990DAF" w:rsidRPr="00F73789" w14:paraId="2619B4E6" w14:textId="77777777">
        <w:trPr>
          <w:trHeight w:val="442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D3C6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2382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0B44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0-0.6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1545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3-0.5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DAF8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395A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7-0.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1DA3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43-0.68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CB3E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DF1B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5-0.45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FDD8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6-0.49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2D6F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DA7C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73-0.84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A981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8- 0.89 </w:t>
            </w:r>
          </w:p>
        </w:tc>
      </w:tr>
      <w:tr w:rsidR="00990DAF" w:rsidRPr="00F73789" w14:paraId="05F252C1" w14:textId="77777777">
        <w:trPr>
          <w:trHeight w:val="442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DAFC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D1F1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D846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8-0.5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C2F5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3-0.6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1F07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3758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8-0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0838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45-0.69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2907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CBE1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7-0.42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5F75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4-0.47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E7CE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9871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4-0.80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0AF4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5- 0.86 </w:t>
            </w:r>
          </w:p>
        </w:tc>
      </w:tr>
      <w:tr w:rsidR="00990DAF" w:rsidRPr="00F73789" w14:paraId="107DF6E1" w14:textId="77777777">
        <w:trPr>
          <w:trHeight w:val="442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5D5C8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46E0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DF67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7-0.6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4C04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4-0.6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0E1E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7DFD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2-0.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240E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45-0.69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0879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E124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29-0.3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1168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3-0.45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8F00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C6FD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73-0.81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A7EC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7- 0.88 </w:t>
            </w:r>
          </w:p>
        </w:tc>
      </w:tr>
      <w:tr w:rsidR="00990DAF" w:rsidRPr="00F73789" w14:paraId="5C9AEE68" w14:textId="77777777">
        <w:trPr>
          <w:trHeight w:val="442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4C8C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6D56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6A8B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0-0.5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3407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4-0.6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CA96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B0F7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45-0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DDDB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44-0.67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E9A6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5553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0-0.39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371A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24-0.46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CF15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4256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6-0.82 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B7EC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0"/>
                <w:szCs w:val="20"/>
              </w:rPr>
              <w:t xml:space="preserve">0.66- 0.87 </w:t>
            </w:r>
          </w:p>
        </w:tc>
      </w:tr>
    </w:tbl>
    <w:p w14:paraId="2CD8D716" w14:textId="77777777" w:rsidR="003A662B" w:rsidRPr="00F73789" w:rsidRDefault="003A662B">
      <w:pPr>
        <w:pStyle w:val="Body"/>
        <w:rPr>
          <w:rFonts w:ascii="Times New Roman" w:hAnsi="Times New Roman" w:cs="Times New Roman"/>
        </w:rPr>
      </w:pPr>
      <w:bookmarkStart w:id="0" w:name="_GoBack"/>
      <w:bookmarkEnd w:id="0"/>
    </w:p>
    <w:sectPr w:rsidR="003A662B" w:rsidRPr="00F73789" w:rsidSect="001D6B1B">
      <w:pgSz w:w="15840" w:h="12240" w:orient="landscape"/>
      <w:pgMar w:top="1411" w:right="1699" w:bottom="1411" w:left="1699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125C4C" w14:textId="77777777" w:rsidR="0018513F" w:rsidRDefault="0018513F">
      <w:r>
        <w:separator/>
      </w:r>
    </w:p>
  </w:endnote>
  <w:endnote w:type="continuationSeparator" w:id="0">
    <w:p w14:paraId="457EF2E9" w14:textId="77777777" w:rsidR="0018513F" w:rsidRDefault="00185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795D2" w14:textId="77777777" w:rsidR="0018513F" w:rsidRDefault="0018513F">
      <w:r>
        <w:separator/>
      </w:r>
    </w:p>
  </w:footnote>
  <w:footnote w:type="continuationSeparator" w:id="0">
    <w:p w14:paraId="0E118DB6" w14:textId="77777777" w:rsidR="0018513F" w:rsidRDefault="001851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C4D37"/>
    <w:multiLevelType w:val="multilevel"/>
    <w:tmpl w:val="152A6D36"/>
    <w:styleLink w:val="Numbered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abstractNum w:abstractNumId="1">
    <w:nsid w:val="5E180359"/>
    <w:multiLevelType w:val="multilevel"/>
    <w:tmpl w:val="561867A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90DAF"/>
    <w:rsid w:val="00004569"/>
    <w:rsid w:val="000E6554"/>
    <w:rsid w:val="000F4C7B"/>
    <w:rsid w:val="00110B50"/>
    <w:rsid w:val="00121636"/>
    <w:rsid w:val="001303B2"/>
    <w:rsid w:val="0018513F"/>
    <w:rsid w:val="001C1BDC"/>
    <w:rsid w:val="001D6B1B"/>
    <w:rsid w:val="001E511C"/>
    <w:rsid w:val="001F0FEC"/>
    <w:rsid w:val="00263F74"/>
    <w:rsid w:val="002D1409"/>
    <w:rsid w:val="002F1C9B"/>
    <w:rsid w:val="003601F6"/>
    <w:rsid w:val="003A62C2"/>
    <w:rsid w:val="003A662B"/>
    <w:rsid w:val="003D5EEB"/>
    <w:rsid w:val="003F2A71"/>
    <w:rsid w:val="0047223B"/>
    <w:rsid w:val="00551807"/>
    <w:rsid w:val="00567512"/>
    <w:rsid w:val="00590F00"/>
    <w:rsid w:val="005977C9"/>
    <w:rsid w:val="005A3E8F"/>
    <w:rsid w:val="00637DED"/>
    <w:rsid w:val="00651B3D"/>
    <w:rsid w:val="00721644"/>
    <w:rsid w:val="00781275"/>
    <w:rsid w:val="00787906"/>
    <w:rsid w:val="00844BC1"/>
    <w:rsid w:val="00855D1A"/>
    <w:rsid w:val="00871773"/>
    <w:rsid w:val="008D6B91"/>
    <w:rsid w:val="00902120"/>
    <w:rsid w:val="0091796B"/>
    <w:rsid w:val="00990DAF"/>
    <w:rsid w:val="00A10459"/>
    <w:rsid w:val="00A20F8F"/>
    <w:rsid w:val="00AE2C6B"/>
    <w:rsid w:val="00B11DFA"/>
    <w:rsid w:val="00B23B28"/>
    <w:rsid w:val="00B76072"/>
    <w:rsid w:val="00BB4091"/>
    <w:rsid w:val="00BC22C6"/>
    <w:rsid w:val="00CC265B"/>
    <w:rsid w:val="00D023D9"/>
    <w:rsid w:val="00D46837"/>
    <w:rsid w:val="00DC4DE5"/>
    <w:rsid w:val="00DF7784"/>
    <w:rsid w:val="00E0722A"/>
    <w:rsid w:val="00E73A7F"/>
    <w:rsid w:val="00EF4112"/>
    <w:rsid w:val="00F73789"/>
    <w:rsid w:val="00FE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FBDE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2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4-20T15:52:00Z</dcterms:created>
  <dcterms:modified xsi:type="dcterms:W3CDTF">2015-04-20T15:59:00Z</dcterms:modified>
</cp:coreProperties>
</file>